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sz w:val="24"/>
          <w:szCs w:val="24"/>
        </w:rPr>
      </w:pPr>
    </w:p>
    <w:p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  <w:lang w:val="en-US" w:eastAsia="zh-CN"/>
        </w:rPr>
        <w:t>A</w:t>
      </w:r>
      <w:r>
        <w:rPr>
          <w:rFonts w:hint="eastAsia"/>
          <w:b/>
          <w:sz w:val="24"/>
          <w:szCs w:val="24"/>
        </w:rPr>
        <w:t>dditional file</w:t>
      </w:r>
      <w:r>
        <w:rPr>
          <w:rFonts w:hint="eastAsia"/>
          <w:b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sz w:val="24"/>
          <w:szCs w:val="24"/>
          <w:lang w:val="en-US" w:eastAsia="zh-CN"/>
        </w:rPr>
        <w:t>1</w:t>
      </w:r>
      <w:r>
        <w:rPr>
          <w:b/>
          <w:sz w:val="24"/>
          <w:szCs w:val="24"/>
        </w:rPr>
        <w:t>. Antibodies information for immunohistochemistry (IHC)</w:t>
      </w:r>
      <w:r>
        <w:rPr>
          <w:rFonts w:hint="eastAsia"/>
          <w:b/>
          <w:sz w:val="24"/>
          <w:szCs w:val="24"/>
        </w:rPr>
        <w:t>,</w:t>
      </w:r>
      <w:r>
        <w:rPr>
          <w:b/>
          <w:sz w:val="24"/>
          <w:szCs w:val="24"/>
        </w:rPr>
        <w:t xml:space="preserve"> immunofluorescent (IF) </w:t>
      </w:r>
      <w:r>
        <w:rPr>
          <w:rFonts w:hint="eastAsia"/>
          <w:b/>
          <w:sz w:val="24"/>
          <w:szCs w:val="24"/>
        </w:rPr>
        <w:t>and</w:t>
      </w:r>
      <w:r>
        <w:rPr>
          <w:b/>
          <w:sz w:val="24"/>
          <w:szCs w:val="24"/>
        </w:rPr>
        <w:t xml:space="preserve"> western blot.</w:t>
      </w:r>
    </w:p>
    <w:tbl>
      <w:tblPr>
        <w:tblStyle w:val="6"/>
        <w:tblW w:w="90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62"/>
        <w:gridCol w:w="1084"/>
        <w:gridCol w:w="889"/>
        <w:gridCol w:w="1280"/>
        <w:gridCol w:w="1040"/>
        <w:gridCol w:w="1040"/>
        <w:gridCol w:w="15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Primary antibodies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Supplier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atalog number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Species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Type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Dilution (IHC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Dilution (IF)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Dilution (western blo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acyBP/SI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1719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/1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D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245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Mo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-SM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b78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Mouse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4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8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PC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925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2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AL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467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MP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925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MP-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76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-MY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ca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b320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p-AK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S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92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AK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S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92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p-PI3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S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42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PI3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S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42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GAPDH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CST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5174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Rabbit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Monoclonal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kern w:val="0"/>
                <w:sz w:val="22"/>
              </w:rPr>
              <w:t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kern w:val="0"/>
                <w:sz w:val="22"/>
              </w:rPr>
              <w:t>　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>
              <w:rPr>
                <w:rFonts w:eastAsia="等线"/>
                <w:kern w:val="0"/>
                <w:sz w:val="22"/>
              </w:rPr>
              <w:t>1:1000</w:t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  <w:r>
              <w:rPr>
                <w:rFonts w:eastAsia="等线"/>
                <w:kern w:val="0"/>
                <w:sz w:val="22"/>
              </w:rPr>
              <w:softHyphen/>
            </w:r>
          </w:p>
        </w:tc>
      </w:tr>
    </w:tbl>
    <w:p>
      <w:pPr>
        <w:spacing w:line="360" w:lineRule="auto"/>
        <w:rPr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C7"/>
    <w:rsid w:val="000428F8"/>
    <w:rsid w:val="000971ED"/>
    <w:rsid w:val="000B673E"/>
    <w:rsid w:val="000D1778"/>
    <w:rsid w:val="000D4B9E"/>
    <w:rsid w:val="000F2230"/>
    <w:rsid w:val="00111D25"/>
    <w:rsid w:val="00151AAB"/>
    <w:rsid w:val="00196C0B"/>
    <w:rsid w:val="001F08A4"/>
    <w:rsid w:val="00243641"/>
    <w:rsid w:val="00284D07"/>
    <w:rsid w:val="002B6E29"/>
    <w:rsid w:val="00344C9A"/>
    <w:rsid w:val="003606C4"/>
    <w:rsid w:val="00394C4A"/>
    <w:rsid w:val="003F2F8D"/>
    <w:rsid w:val="003F5495"/>
    <w:rsid w:val="00417613"/>
    <w:rsid w:val="004445C1"/>
    <w:rsid w:val="004756AC"/>
    <w:rsid w:val="004D194D"/>
    <w:rsid w:val="005F00CE"/>
    <w:rsid w:val="00660852"/>
    <w:rsid w:val="006D4B7F"/>
    <w:rsid w:val="007A33E3"/>
    <w:rsid w:val="007A366E"/>
    <w:rsid w:val="00816E9F"/>
    <w:rsid w:val="008917B9"/>
    <w:rsid w:val="00893682"/>
    <w:rsid w:val="008F0D55"/>
    <w:rsid w:val="00A1770C"/>
    <w:rsid w:val="00B0620B"/>
    <w:rsid w:val="00B35886"/>
    <w:rsid w:val="00B812E4"/>
    <w:rsid w:val="00BA4D33"/>
    <w:rsid w:val="00CA179A"/>
    <w:rsid w:val="00D049C7"/>
    <w:rsid w:val="00D11DEC"/>
    <w:rsid w:val="00D272CF"/>
    <w:rsid w:val="00DF3F97"/>
    <w:rsid w:val="00E07C06"/>
    <w:rsid w:val="00E66E31"/>
    <w:rsid w:val="00E94EA5"/>
    <w:rsid w:val="00EA6075"/>
    <w:rsid w:val="00F001D5"/>
    <w:rsid w:val="00FC7FB0"/>
    <w:rsid w:val="00FF2981"/>
    <w:rsid w:val="00FF5A31"/>
    <w:rsid w:val="06664F46"/>
    <w:rsid w:val="277B02C5"/>
    <w:rsid w:val="314B3FA8"/>
    <w:rsid w:val="76BB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8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apple-converted-space"/>
    <w:qFormat/>
    <w:uiPriority w:val="0"/>
    <w:rPr>
      <w:rFonts w:cs="Times New Roman"/>
    </w:rPr>
  </w:style>
  <w:style w:type="character" w:customStyle="1" w:styleId="11">
    <w:name w:val="批注框文本 字符"/>
    <w:basedOn w:val="7"/>
    <w:link w:val="3"/>
    <w:semiHidden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804</Characters>
  <Lines>6</Lines>
  <Paragraphs>1</Paragraphs>
  <TotalTime>1</TotalTime>
  <ScaleCrop>false</ScaleCrop>
  <LinksUpToDate>false</LinksUpToDate>
  <CharactersWithSpaces>94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4:21:00Z</dcterms:created>
  <dc:creator>橙橙 吴</dc:creator>
  <cp:lastModifiedBy>Yicheng Yang</cp:lastModifiedBy>
  <dcterms:modified xsi:type="dcterms:W3CDTF">2022-02-12T02:19:22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5D9DA1F8E114F85986A52DE538E3B6B</vt:lpwstr>
  </property>
</Properties>
</file>